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 xml:space="preserve">Table S3. </w:t>
      </w:r>
      <w:r>
        <w:rPr/>
        <w:t xml:space="preserve">Genes Up-regulated More Than 5-fold in </w:t>
      </w:r>
      <w:r>
        <w:rPr>
          <w:i/>
        </w:rPr>
        <w:t xml:space="preserve">EIN3ox </w:t>
      </w:r>
      <w:r>
        <w:rPr/>
        <w:t>versus Col-0 Under Normal Condition (62).</w:t>
      </w:r>
      <w:r>
        <w:rPr>
          <w:szCs w:val="21"/>
        </w:rPr>
        <w:t xml:space="preserve"> Genes up-regulated more than 2-fold in salt-treated Col-0 were highlighted in red. </w:t>
      </w:r>
    </w:p>
    <w:tbl>
      <w:tblPr>
        <w:tblW w:w="8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20"/>
        <w:gridCol w:w="1350"/>
        <w:gridCol w:w="4986"/>
      </w:tblGrid>
      <w:tr>
        <w:trPr>
          <w:trHeight w:val="315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u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IN3ox</w:t>
            </w:r>
            <w:r>
              <w:rPr>
                <w:kern w:val="0"/>
                <w:szCs w:val="21"/>
              </w:rPr>
              <w:t>/Co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Col(+/-NaCl)</w:t>
            </w:r>
          </w:p>
        </w:tc>
        <w:tc>
          <w:tcPr>
            <w:tcW w:w="4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26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nscript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061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.1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ORA59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283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.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3.2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ERF11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69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-induced protein (IAA20)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207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thylene-insensitive 3 (EIN3)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670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CATE1</w:t>
            </w:r>
          </w:p>
        </w:tc>
      </w:tr>
      <w:tr>
        <w:trPr>
          <w:trHeight w:val="315" w:hRule="atLeast"/>
        </w:trPr>
        <w:tc>
          <w:tcPr>
            <w:tcW w:w="39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xidoreductase activity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495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8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dase superfamily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6988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oredoxin H-type 8 (TH8)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801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tratricopeptide repeat (TPR)-like superfamily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155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2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endonuclease or glycosyl hydrol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139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8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alcone synthase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198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2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dase ATP N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4444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rberine bridge enzyme-lik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fen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337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1.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.1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yrosinase binding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2G331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.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.7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RALF-LIKE 18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162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4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 xml:space="preserve">Beta-1,3-glucanase class I precursor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337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esis-related protein 1 precursor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095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1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line-rich protein 10</w:t>
            </w:r>
          </w:p>
        </w:tc>
      </w:tr>
      <w:tr>
        <w:trPr>
          <w:trHeight w:val="315" w:hRule="atLeast"/>
        </w:trPr>
        <w:tc>
          <w:tcPr>
            <w:tcW w:w="894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iosynthetic process and metabolism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013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vonol 3-o-glucosyltransfer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237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7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carbonic anhydr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T1G47780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00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7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nched-chain amino acid aminotransfer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02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sponse to oxidative stress 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80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1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binding bromodomain-containing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608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5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citrate-ly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678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7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2.5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UFE2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2G3998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8.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.7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Putative anthocyanin 5-aromatic acyltransferase 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01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chlorophyll a/b binding protein 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09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2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-stranded nucleic acid binding R3H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217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isocitrate lyase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294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7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rpene synth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116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2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ibosylanthranilate transfer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4G351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.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4.7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utative lysine decarboxylase family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3G4858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9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.3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Endoxyloglucan transferase-like protein EXGT1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065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9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4.67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Alpha/beta-Hydrolases superfamily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107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4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ucleoid DNA-binding protein cnd41-like protein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191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7.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.0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Dermal glycoprotein precursor -like protein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242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5.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.7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Alpha/beta-Hydrolases superfamily protein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5G496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5.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.87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UDP-Glycosyltransferas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nspor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178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1.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.78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onoplast intrinsic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618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7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.4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Glucose-6-phosphate/phosphate-translocator precursor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051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8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ugar transporter similar to ERD6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244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avy metal transport/detoxification protein 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177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TE efflux family protein </w:t>
            </w:r>
          </w:p>
        </w:tc>
      </w:tr>
      <w:tr>
        <w:trPr>
          <w:trHeight w:val="315" w:hRule="atLeast"/>
        </w:trPr>
        <w:tc>
          <w:tcPr>
            <w:tcW w:w="261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ll wall biogene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4499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5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yloglucan endo-transglycosylase  </w:t>
            </w:r>
          </w:p>
        </w:tc>
      </w:tr>
      <w:tr>
        <w:trPr>
          <w:trHeight w:val="315" w:hRule="atLeast"/>
        </w:trPr>
        <w:tc>
          <w:tcPr>
            <w:tcW w:w="26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sponse to horm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20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1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smonate inducibl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20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smonate inducibl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520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smonate inducibl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1G5404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28.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.5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Epithiospecifier protein, interacts with WRKY53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212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bberellin 20-oxidase</w:t>
            </w:r>
          </w:p>
        </w:tc>
      </w:tr>
      <w:tr>
        <w:trPr>
          <w:trHeight w:val="315" w:hRule="atLeast"/>
        </w:trPr>
        <w:tc>
          <w:tcPr>
            <w:tcW w:w="396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gulation of cell proliferation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2G412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9.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.9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Organ size related 1(ORS1)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599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-regulated gene involved in organ size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543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1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ot cap protein 2-lik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know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120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225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5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6007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8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605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protein 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164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8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1924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6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FF0000"/>
                <w:kern w:val="0"/>
                <w:szCs w:val="21"/>
              </w:rPr>
            </w:pPr>
            <w:r>
              <w:rPr>
                <w:i/>
                <w:color w:val="FF0000"/>
                <w:kern w:val="0"/>
                <w:szCs w:val="21"/>
              </w:rPr>
              <w:t>AT4G357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8.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4.33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Putative protein 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153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9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154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</w:p>
        </w:tc>
        <w:tc>
          <w:tcPr>
            <w:tcW w:w="4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rotein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2673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8</w:t>
            </w:r>
          </w:p>
        </w:tc>
        <w:tc>
          <w:tcPr>
            <w:tcW w:w="4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xpressed protein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2:54:00Z</dcterms:created>
  <dc:creator>lizhhai</dc:creator>
  <dc:description/>
  <dc:language>en-US</dc:language>
  <cp:lastModifiedBy>lizhhai</cp:lastModifiedBy>
  <dcterms:modified xsi:type="dcterms:W3CDTF">2014-07-18T02:54:00Z</dcterms:modified>
  <cp:revision>1</cp:revision>
  <dc:subject/>
  <dc:title/>
</cp:coreProperties>
</file>